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35D805" w14:textId="77777777" w:rsidR="006300FE" w:rsidRPr="00AD6B35" w:rsidRDefault="006300FE" w:rsidP="00AD6B35">
      <w:pPr>
        <w:rPr>
          <w:rFonts w:ascii="Arial" w:hAnsi="Arial" w:cs="Arial"/>
          <w:b/>
          <w:sz w:val="18"/>
          <w:szCs w:val="18"/>
        </w:rPr>
      </w:pPr>
    </w:p>
    <w:tbl>
      <w:tblPr>
        <w:tblW w:w="10275" w:type="dxa"/>
        <w:tblInd w:w="93" w:type="dxa"/>
        <w:tblBorders>
          <w:insideV w:val="single" w:sz="4" w:space="0" w:color="auto"/>
        </w:tblBorders>
        <w:tblLayout w:type="fixed"/>
        <w:tblCellMar>
          <w:top w:w="40" w:type="dxa"/>
          <w:bottom w:w="40" w:type="dxa"/>
        </w:tblCellMar>
        <w:tblLook w:val="04A0" w:firstRow="1" w:lastRow="0" w:firstColumn="1" w:lastColumn="0" w:noHBand="0" w:noVBand="1"/>
      </w:tblPr>
      <w:tblGrid>
        <w:gridCol w:w="2470"/>
        <w:gridCol w:w="1505"/>
        <w:gridCol w:w="1800"/>
        <w:gridCol w:w="2070"/>
        <w:gridCol w:w="2430"/>
      </w:tblGrid>
      <w:tr w:rsidR="006300FE" w:rsidRPr="00AD6B35" w14:paraId="2C980FB8" w14:textId="77777777" w:rsidTr="0057027F">
        <w:trPr>
          <w:trHeight w:val="240"/>
        </w:trPr>
        <w:tc>
          <w:tcPr>
            <w:tcW w:w="2470" w:type="dxa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7BBC71"/>
            <w:vAlign w:val="bottom"/>
            <w:hideMark/>
          </w:tcPr>
          <w:p w14:paraId="25FC905D" w14:textId="77777777" w:rsidR="006300FE" w:rsidRPr="00AD6B35" w:rsidRDefault="00CB3D4D" w:rsidP="00AD6B3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rediction:</w:t>
            </w:r>
          </w:p>
          <w:p w14:paraId="490335CD" w14:textId="653B0684" w:rsidR="00CB3D4D" w:rsidRPr="00AD6B35" w:rsidRDefault="00CB3D4D" w:rsidP="00AD6B35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# match, #mismatch)</w:t>
            </w:r>
          </w:p>
        </w:tc>
        <w:tc>
          <w:tcPr>
            <w:tcW w:w="15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7BBC71"/>
            <w:vAlign w:val="bottom"/>
            <w:hideMark/>
          </w:tcPr>
          <w:p w14:paraId="1B33DD34" w14:textId="4BB5239B" w:rsidR="00CB3D4D" w:rsidRPr="00AD6B35" w:rsidRDefault="00CB3D4D" w:rsidP="00453B9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Test Set </w:t>
            </w:r>
            <w:r w:rsidR="00453B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olecules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7BBC71"/>
            <w:vAlign w:val="bottom"/>
            <w:hideMark/>
          </w:tcPr>
          <w:p w14:paraId="2FB9E4AA" w14:textId="2DD31E00" w:rsidR="00CB3D4D" w:rsidRPr="00AD6B35" w:rsidRDefault="00CB3D4D" w:rsidP="00453B9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Test and Train </w:t>
            </w:r>
            <w:r w:rsidR="00453B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olecules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7BBC71"/>
            <w:vAlign w:val="bottom"/>
            <w:hideMark/>
          </w:tcPr>
          <w:p w14:paraId="09862042" w14:textId="65394607" w:rsidR="00CB3D4D" w:rsidRPr="00AD6B35" w:rsidRDefault="00CB3D4D" w:rsidP="00453B9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Test Set </w:t>
            </w:r>
            <w:r w:rsidR="00453B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olecule</w:t>
            </w:r>
            <w:r w:rsidRPr="00AD6B3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and Gene Mutations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7BBC71"/>
            <w:vAlign w:val="bottom"/>
            <w:hideMark/>
          </w:tcPr>
          <w:p w14:paraId="799036ED" w14:textId="41707B52" w:rsidR="00CB3D4D" w:rsidRPr="00AD6B35" w:rsidRDefault="00CB3D4D" w:rsidP="00453B9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Test and Train </w:t>
            </w:r>
            <w:r w:rsidR="00453B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olecule</w:t>
            </w:r>
            <w:bookmarkStart w:id="0" w:name="_GoBack"/>
            <w:bookmarkEnd w:id="0"/>
            <w:r w:rsidRPr="00AD6B3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and Gene Mutations</w:t>
            </w:r>
          </w:p>
        </w:tc>
      </w:tr>
      <w:tr w:rsidR="006300FE" w:rsidRPr="00AD6B35" w14:paraId="4B207842" w14:textId="77777777" w:rsidTr="0057027F">
        <w:trPr>
          <w:trHeight w:val="240"/>
        </w:trPr>
        <w:tc>
          <w:tcPr>
            <w:tcW w:w="2470" w:type="dxa"/>
            <w:tcBorders>
              <w:top w:val="single" w:sz="8" w:space="0" w:color="auto"/>
              <w:right w:val="nil"/>
            </w:tcBorders>
            <w:shd w:val="clear" w:color="auto" w:fill="CFE5C2"/>
            <w:noWrap/>
            <w:vAlign w:val="bottom"/>
            <w:hideMark/>
          </w:tcPr>
          <w:p w14:paraId="609FD5CA" w14:textId="5BC8858A" w:rsidR="00CB3D4D" w:rsidRPr="00AD6B35" w:rsidRDefault="00CB3D4D" w:rsidP="00AD6B3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eroR</w:t>
            </w:r>
            <w:r w:rsidR="00915486" w:rsidRPr="0091548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05" w:type="dxa"/>
            <w:tcBorders>
              <w:top w:val="single" w:sz="8" w:space="0" w:color="auto"/>
              <w:left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6ED99F51" w14:textId="742CB86C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4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2DC1C6B6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,11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7DF0F753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4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</w:tcBorders>
            <w:shd w:val="clear" w:color="auto" w:fill="CFE5C2"/>
            <w:noWrap/>
            <w:vAlign w:val="bottom"/>
            <w:hideMark/>
          </w:tcPr>
          <w:p w14:paraId="204D28BC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,11</w:t>
            </w:r>
          </w:p>
        </w:tc>
      </w:tr>
      <w:tr w:rsidR="006300FE" w:rsidRPr="00AD6B35" w14:paraId="4E012C90" w14:textId="77777777" w:rsidTr="0057027F">
        <w:trPr>
          <w:trHeight w:val="240"/>
        </w:trPr>
        <w:tc>
          <w:tcPr>
            <w:tcW w:w="2470" w:type="dxa"/>
            <w:tcBorders>
              <w:right w:val="nil"/>
            </w:tcBorders>
            <w:shd w:val="clear" w:color="auto" w:fill="CFE5C2"/>
            <w:noWrap/>
            <w:vAlign w:val="bottom"/>
            <w:hideMark/>
          </w:tcPr>
          <w:p w14:paraId="37B24C27" w14:textId="36B7D3E1" w:rsidR="00CB3D4D" w:rsidRPr="00AD6B35" w:rsidRDefault="00CB3D4D" w:rsidP="00AD6B3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gistic </w:t>
            </w:r>
            <w:proofErr w:type="spellStart"/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ression</w:t>
            </w:r>
            <w:r w:rsidR="00915486" w:rsidRPr="0091548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05" w:type="dxa"/>
            <w:tcBorders>
              <w:left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4E203548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44A8DF13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,5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1D82C687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5</w:t>
            </w:r>
          </w:p>
        </w:tc>
        <w:tc>
          <w:tcPr>
            <w:tcW w:w="2430" w:type="dxa"/>
            <w:tcBorders>
              <w:left w:val="nil"/>
            </w:tcBorders>
            <w:shd w:val="clear" w:color="auto" w:fill="CFE5C2"/>
            <w:noWrap/>
            <w:vAlign w:val="bottom"/>
            <w:hideMark/>
          </w:tcPr>
          <w:p w14:paraId="3D06EEBA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,11</w:t>
            </w:r>
          </w:p>
        </w:tc>
      </w:tr>
      <w:tr w:rsidR="006300FE" w:rsidRPr="00AD6B35" w14:paraId="4C60EBED" w14:textId="77777777" w:rsidTr="0057027F">
        <w:trPr>
          <w:trHeight w:val="240"/>
        </w:trPr>
        <w:tc>
          <w:tcPr>
            <w:tcW w:w="2470" w:type="dxa"/>
            <w:tcBorders>
              <w:right w:val="nil"/>
            </w:tcBorders>
            <w:shd w:val="clear" w:color="auto" w:fill="CFE5C2"/>
            <w:noWrap/>
            <w:vAlign w:val="bottom"/>
            <w:hideMark/>
          </w:tcPr>
          <w:p w14:paraId="1E1765BC" w14:textId="454822EC" w:rsidR="00CB3D4D" w:rsidRPr="00AD6B35" w:rsidRDefault="00CB3D4D" w:rsidP="00AD6B3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aïve </w:t>
            </w:r>
            <w:proofErr w:type="spellStart"/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yes</w:t>
            </w:r>
            <w:r w:rsidR="00915486" w:rsidRPr="0091548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505" w:type="dxa"/>
            <w:tcBorders>
              <w:left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02A69379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4B7448F2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,13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471F4A67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5</w:t>
            </w:r>
          </w:p>
        </w:tc>
        <w:tc>
          <w:tcPr>
            <w:tcW w:w="2430" w:type="dxa"/>
            <w:tcBorders>
              <w:left w:val="nil"/>
            </w:tcBorders>
            <w:shd w:val="clear" w:color="auto" w:fill="CFE5C2"/>
            <w:noWrap/>
            <w:vAlign w:val="bottom"/>
            <w:hideMark/>
          </w:tcPr>
          <w:p w14:paraId="16761DC6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,11</w:t>
            </w:r>
          </w:p>
        </w:tc>
      </w:tr>
      <w:tr w:rsidR="006300FE" w:rsidRPr="00AD6B35" w14:paraId="14F581AA" w14:textId="77777777" w:rsidTr="0057027F">
        <w:trPr>
          <w:trHeight w:val="240"/>
        </w:trPr>
        <w:tc>
          <w:tcPr>
            <w:tcW w:w="2470" w:type="dxa"/>
            <w:tcBorders>
              <w:right w:val="nil"/>
            </w:tcBorders>
            <w:shd w:val="clear" w:color="auto" w:fill="CFE5C2"/>
            <w:noWrap/>
            <w:vAlign w:val="bottom"/>
            <w:hideMark/>
          </w:tcPr>
          <w:p w14:paraId="3D47C960" w14:textId="7B709CCF" w:rsidR="00CB3D4D" w:rsidRPr="00AD6B35" w:rsidRDefault="00CB3D4D" w:rsidP="00AD6B3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BFNetwork</w:t>
            </w:r>
            <w:r w:rsidR="00915486" w:rsidRPr="0091548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505" w:type="dxa"/>
            <w:tcBorders>
              <w:left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06053F65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125DBF2A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,6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317B6DF3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7</w:t>
            </w:r>
          </w:p>
        </w:tc>
        <w:tc>
          <w:tcPr>
            <w:tcW w:w="2430" w:type="dxa"/>
            <w:tcBorders>
              <w:left w:val="nil"/>
            </w:tcBorders>
            <w:shd w:val="clear" w:color="auto" w:fill="CFE5C2"/>
            <w:noWrap/>
            <w:vAlign w:val="bottom"/>
            <w:hideMark/>
          </w:tcPr>
          <w:p w14:paraId="6735C5E3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,13</w:t>
            </w:r>
          </w:p>
        </w:tc>
      </w:tr>
      <w:tr w:rsidR="006300FE" w:rsidRPr="00AD6B35" w14:paraId="689C2CB4" w14:textId="77777777" w:rsidTr="0057027F">
        <w:trPr>
          <w:trHeight w:val="240"/>
        </w:trPr>
        <w:tc>
          <w:tcPr>
            <w:tcW w:w="2470" w:type="dxa"/>
            <w:tcBorders>
              <w:right w:val="nil"/>
            </w:tcBorders>
            <w:shd w:val="clear" w:color="auto" w:fill="CFE5C2"/>
            <w:noWrap/>
            <w:vAlign w:val="bottom"/>
            <w:hideMark/>
          </w:tcPr>
          <w:p w14:paraId="297C1553" w14:textId="2A3CB2AD" w:rsidR="00CB3D4D" w:rsidRPr="00AD6B35" w:rsidRDefault="00CB3D4D" w:rsidP="00AD6B3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Tree</w:t>
            </w:r>
            <w:r w:rsidR="00915486" w:rsidRPr="0091548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505" w:type="dxa"/>
            <w:tcBorders>
              <w:left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184ADE55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0B4019CE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10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352AACC8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2</w:t>
            </w:r>
          </w:p>
        </w:tc>
        <w:tc>
          <w:tcPr>
            <w:tcW w:w="2430" w:type="dxa"/>
            <w:tcBorders>
              <w:left w:val="nil"/>
            </w:tcBorders>
            <w:shd w:val="clear" w:color="auto" w:fill="CFE5C2"/>
            <w:noWrap/>
            <w:vAlign w:val="bottom"/>
            <w:hideMark/>
          </w:tcPr>
          <w:p w14:paraId="4133504B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10</w:t>
            </w:r>
          </w:p>
        </w:tc>
      </w:tr>
      <w:tr w:rsidR="006300FE" w:rsidRPr="00AD6B35" w14:paraId="285704FB" w14:textId="77777777" w:rsidTr="0057027F">
        <w:trPr>
          <w:trHeight w:val="240"/>
        </w:trPr>
        <w:tc>
          <w:tcPr>
            <w:tcW w:w="2470" w:type="dxa"/>
            <w:tcBorders>
              <w:right w:val="nil"/>
            </w:tcBorders>
            <w:shd w:val="clear" w:color="auto" w:fill="CFE5C2"/>
            <w:noWrap/>
            <w:vAlign w:val="bottom"/>
            <w:hideMark/>
          </w:tcPr>
          <w:p w14:paraId="4A6BDEF7" w14:textId="759F6BE3" w:rsidR="00CB3D4D" w:rsidRPr="00AD6B35" w:rsidRDefault="00CB3D4D" w:rsidP="00AD6B3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FTree</w:t>
            </w:r>
            <w:r w:rsidR="00915486" w:rsidRPr="0091548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505" w:type="dxa"/>
            <w:tcBorders>
              <w:left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275580F3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1640AE3D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,9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4A692A55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2</w:t>
            </w:r>
          </w:p>
        </w:tc>
        <w:tc>
          <w:tcPr>
            <w:tcW w:w="2430" w:type="dxa"/>
            <w:tcBorders>
              <w:left w:val="nil"/>
            </w:tcBorders>
            <w:shd w:val="clear" w:color="auto" w:fill="CFE5C2"/>
            <w:noWrap/>
            <w:vAlign w:val="bottom"/>
            <w:hideMark/>
          </w:tcPr>
          <w:p w14:paraId="3F89E65B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,9</w:t>
            </w:r>
          </w:p>
        </w:tc>
      </w:tr>
      <w:tr w:rsidR="006300FE" w:rsidRPr="00AD6B35" w14:paraId="4B44AC81" w14:textId="77777777" w:rsidTr="0057027F">
        <w:trPr>
          <w:trHeight w:val="240"/>
        </w:trPr>
        <w:tc>
          <w:tcPr>
            <w:tcW w:w="2470" w:type="dxa"/>
            <w:tcBorders>
              <w:right w:val="nil"/>
            </w:tcBorders>
            <w:shd w:val="clear" w:color="auto" w:fill="CFE5C2"/>
            <w:noWrap/>
            <w:vAlign w:val="bottom"/>
            <w:hideMark/>
          </w:tcPr>
          <w:p w14:paraId="2D66D572" w14:textId="7FFAE9E2" w:rsidR="00CB3D4D" w:rsidRPr="00AD6B35" w:rsidRDefault="00CB3D4D" w:rsidP="00AD6B3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48 </w:t>
            </w:r>
            <w:proofErr w:type="spellStart"/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e</w:t>
            </w:r>
            <w:r w:rsidR="00915486" w:rsidRPr="0091548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1505" w:type="dxa"/>
            <w:tcBorders>
              <w:left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5D173C19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5F696212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10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68E44852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2</w:t>
            </w:r>
          </w:p>
        </w:tc>
        <w:tc>
          <w:tcPr>
            <w:tcW w:w="2430" w:type="dxa"/>
            <w:tcBorders>
              <w:left w:val="nil"/>
            </w:tcBorders>
            <w:shd w:val="clear" w:color="auto" w:fill="CFE5C2"/>
            <w:noWrap/>
            <w:vAlign w:val="bottom"/>
            <w:hideMark/>
          </w:tcPr>
          <w:p w14:paraId="18B74E54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,9</w:t>
            </w:r>
          </w:p>
        </w:tc>
      </w:tr>
      <w:tr w:rsidR="006300FE" w:rsidRPr="00AD6B35" w14:paraId="190461D9" w14:textId="77777777" w:rsidTr="0057027F">
        <w:trPr>
          <w:trHeight w:val="240"/>
        </w:trPr>
        <w:tc>
          <w:tcPr>
            <w:tcW w:w="2470" w:type="dxa"/>
            <w:tcBorders>
              <w:right w:val="nil"/>
            </w:tcBorders>
            <w:shd w:val="clear" w:color="auto" w:fill="CFE5C2"/>
            <w:noWrap/>
            <w:vAlign w:val="bottom"/>
            <w:hideMark/>
          </w:tcPr>
          <w:p w14:paraId="249AAF5A" w14:textId="57EB7E0F" w:rsidR="00CB3D4D" w:rsidRPr="00AD6B35" w:rsidRDefault="00CB3D4D" w:rsidP="00AD6B3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O</w:t>
            </w:r>
            <w:r w:rsidR="00915486" w:rsidRPr="0091548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1505" w:type="dxa"/>
            <w:tcBorders>
              <w:left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5D45C50B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58A51D6C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,6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51669DB0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5</w:t>
            </w:r>
          </w:p>
        </w:tc>
        <w:tc>
          <w:tcPr>
            <w:tcW w:w="2430" w:type="dxa"/>
            <w:tcBorders>
              <w:left w:val="nil"/>
            </w:tcBorders>
            <w:shd w:val="clear" w:color="auto" w:fill="CFE5C2"/>
            <w:noWrap/>
            <w:vAlign w:val="bottom"/>
            <w:hideMark/>
          </w:tcPr>
          <w:p w14:paraId="68BC4087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,9</w:t>
            </w:r>
          </w:p>
        </w:tc>
      </w:tr>
      <w:tr w:rsidR="006300FE" w:rsidRPr="00AD6B35" w14:paraId="6EF016CC" w14:textId="77777777" w:rsidTr="0057027F">
        <w:trPr>
          <w:trHeight w:val="240"/>
        </w:trPr>
        <w:tc>
          <w:tcPr>
            <w:tcW w:w="2470" w:type="dxa"/>
            <w:tcBorders>
              <w:right w:val="nil"/>
            </w:tcBorders>
            <w:shd w:val="clear" w:color="auto" w:fill="CFE5C2"/>
            <w:noWrap/>
            <w:vAlign w:val="bottom"/>
            <w:hideMark/>
          </w:tcPr>
          <w:p w14:paraId="582A7D66" w14:textId="004FE224" w:rsidR="00CB3D4D" w:rsidRPr="00AD6B35" w:rsidRDefault="00CB3D4D" w:rsidP="00AD6B3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MO with </w:t>
            </w:r>
            <w:proofErr w:type="spellStart"/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mPolyKern</w:t>
            </w:r>
            <w:r w:rsidR="00915486" w:rsidRPr="0091548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1505" w:type="dxa"/>
            <w:tcBorders>
              <w:left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71199B67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7E6BA717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,5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02F6141F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5</w:t>
            </w:r>
          </w:p>
        </w:tc>
        <w:tc>
          <w:tcPr>
            <w:tcW w:w="2430" w:type="dxa"/>
            <w:tcBorders>
              <w:left w:val="nil"/>
            </w:tcBorders>
            <w:shd w:val="clear" w:color="auto" w:fill="CFE5C2"/>
            <w:noWrap/>
            <w:vAlign w:val="bottom"/>
            <w:hideMark/>
          </w:tcPr>
          <w:p w14:paraId="356E98FE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,11</w:t>
            </w:r>
          </w:p>
        </w:tc>
      </w:tr>
      <w:tr w:rsidR="006300FE" w:rsidRPr="00AD6B35" w14:paraId="38B580C5" w14:textId="77777777" w:rsidTr="0057027F">
        <w:trPr>
          <w:trHeight w:val="240"/>
        </w:trPr>
        <w:tc>
          <w:tcPr>
            <w:tcW w:w="2470" w:type="dxa"/>
            <w:tcBorders>
              <w:right w:val="nil"/>
            </w:tcBorders>
            <w:shd w:val="clear" w:color="auto" w:fill="CFE5C2"/>
            <w:noWrap/>
            <w:vAlign w:val="bottom"/>
            <w:hideMark/>
          </w:tcPr>
          <w:p w14:paraId="0BA78EBE" w14:textId="13A326A5" w:rsidR="00CB3D4D" w:rsidRPr="00AD6B35" w:rsidRDefault="00CB3D4D" w:rsidP="00AD6B3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oted </w:t>
            </w:r>
            <w:proofErr w:type="spellStart"/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ceptron</w:t>
            </w:r>
            <w:r w:rsidR="00915486" w:rsidRPr="0091548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j</w:t>
            </w:r>
            <w:proofErr w:type="spellEnd"/>
          </w:p>
        </w:tc>
        <w:tc>
          <w:tcPr>
            <w:tcW w:w="1505" w:type="dxa"/>
            <w:tcBorders>
              <w:left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361BC19A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61DEFBB9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10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426BCCB0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2</w:t>
            </w:r>
          </w:p>
        </w:tc>
        <w:tc>
          <w:tcPr>
            <w:tcW w:w="2430" w:type="dxa"/>
            <w:tcBorders>
              <w:left w:val="nil"/>
            </w:tcBorders>
            <w:shd w:val="clear" w:color="auto" w:fill="CFE5C2"/>
            <w:noWrap/>
            <w:vAlign w:val="bottom"/>
            <w:hideMark/>
          </w:tcPr>
          <w:p w14:paraId="3C9845AB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10</w:t>
            </w:r>
          </w:p>
        </w:tc>
      </w:tr>
      <w:tr w:rsidR="006300FE" w:rsidRPr="00AD6B35" w14:paraId="0D3D6544" w14:textId="77777777" w:rsidTr="0057027F">
        <w:trPr>
          <w:trHeight w:val="240"/>
        </w:trPr>
        <w:tc>
          <w:tcPr>
            <w:tcW w:w="2470" w:type="dxa"/>
            <w:tcBorders>
              <w:bottom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2619E2A1" w14:textId="750E37D2" w:rsidR="00CB3D4D" w:rsidRPr="00AD6B35" w:rsidRDefault="00CB3D4D" w:rsidP="00AD6B3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ultilayer </w:t>
            </w:r>
            <w:proofErr w:type="spellStart"/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ceptron</w:t>
            </w:r>
            <w:r w:rsidR="00915486" w:rsidRPr="00F2224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4A1804E4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4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168086D5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,7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CFE5C2"/>
            <w:noWrap/>
            <w:vAlign w:val="bottom"/>
            <w:hideMark/>
          </w:tcPr>
          <w:p w14:paraId="5BC15159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5</w:t>
            </w:r>
          </w:p>
        </w:tc>
        <w:tc>
          <w:tcPr>
            <w:tcW w:w="2430" w:type="dxa"/>
            <w:tcBorders>
              <w:left w:val="nil"/>
              <w:bottom w:val="nil"/>
            </w:tcBorders>
            <w:shd w:val="clear" w:color="auto" w:fill="CFE5C2"/>
            <w:noWrap/>
            <w:vAlign w:val="bottom"/>
            <w:hideMark/>
          </w:tcPr>
          <w:p w14:paraId="225AB779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,8</w:t>
            </w:r>
          </w:p>
        </w:tc>
      </w:tr>
      <w:tr w:rsidR="006300FE" w:rsidRPr="00AD6B35" w14:paraId="06D887E9" w14:textId="77777777" w:rsidTr="0057027F">
        <w:trPr>
          <w:trHeight w:val="240"/>
        </w:trPr>
        <w:tc>
          <w:tcPr>
            <w:tcW w:w="2470" w:type="dxa"/>
            <w:tcBorders>
              <w:bottom w:val="single" w:sz="4" w:space="0" w:color="auto"/>
              <w:right w:val="nil"/>
            </w:tcBorders>
            <w:shd w:val="clear" w:color="auto" w:fill="CFE5C2"/>
            <w:noWrap/>
            <w:vAlign w:val="bottom"/>
            <w:hideMark/>
          </w:tcPr>
          <w:p w14:paraId="63EE3047" w14:textId="0B80A4F7" w:rsidR="00CB3D4D" w:rsidRPr="00AD6B35" w:rsidRDefault="00CB3D4D" w:rsidP="00AD6B3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AL</w:t>
            </w:r>
          </w:p>
        </w:tc>
        <w:tc>
          <w:tcPr>
            <w:tcW w:w="1505" w:type="dxa"/>
            <w:tcBorders>
              <w:left w:val="nil"/>
              <w:bottom w:val="single" w:sz="4" w:space="0" w:color="auto"/>
              <w:right w:val="nil"/>
            </w:tcBorders>
            <w:shd w:val="clear" w:color="auto" w:fill="CFE5C2"/>
            <w:noWrap/>
            <w:vAlign w:val="bottom"/>
            <w:hideMark/>
          </w:tcPr>
          <w:p w14:paraId="43BF108C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1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CFE5C2"/>
            <w:noWrap/>
            <w:vAlign w:val="bottom"/>
            <w:hideMark/>
          </w:tcPr>
          <w:p w14:paraId="13EAB543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,4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CFE5C2"/>
            <w:noWrap/>
            <w:vAlign w:val="bottom"/>
            <w:hideMark/>
          </w:tcPr>
          <w:p w14:paraId="2E387C1F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1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</w:tcBorders>
            <w:shd w:val="clear" w:color="auto" w:fill="CFE5C2"/>
            <w:noWrap/>
            <w:vAlign w:val="bottom"/>
            <w:hideMark/>
          </w:tcPr>
          <w:p w14:paraId="47FE6E41" w14:textId="77777777" w:rsidR="00CB3D4D" w:rsidRPr="00AD6B35" w:rsidRDefault="00CB3D4D" w:rsidP="00AD6B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B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,4</w:t>
            </w:r>
          </w:p>
        </w:tc>
      </w:tr>
      <w:tr w:rsidR="00915486" w:rsidRPr="00401958" w14:paraId="69B1211D" w14:textId="77777777" w:rsidTr="00915486">
        <w:trPr>
          <w:trHeight w:val="410"/>
        </w:trPr>
        <w:tc>
          <w:tcPr>
            <w:tcW w:w="10275" w:type="dxa"/>
            <w:gridSpan w:val="5"/>
            <w:shd w:val="clear" w:color="auto" w:fill="auto"/>
            <w:noWrap/>
            <w:vAlign w:val="bottom"/>
          </w:tcPr>
          <w:p w14:paraId="0F6E8EA4" w14:textId="77777777" w:rsidR="0057027F" w:rsidRPr="00401958" w:rsidRDefault="0057027F" w:rsidP="00AD6B3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12FE27D3" w14:textId="129AA4FF" w:rsidR="00915486" w:rsidRPr="00401958" w:rsidRDefault="00467E38" w:rsidP="00AD6B3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0195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r w:rsidR="00915486" w:rsidRPr="004019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ka.classifiers.rules.ZeroR</w:t>
            </w:r>
            <w:proofErr w:type="spellEnd"/>
          </w:p>
          <w:p w14:paraId="374CC305" w14:textId="51B880A9" w:rsidR="00915486" w:rsidRPr="00401958" w:rsidRDefault="00467E38" w:rsidP="00AD6B3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0195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r w:rsidR="00915486" w:rsidRPr="004019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ka.classifiers.functions.Logistic</w:t>
            </w:r>
            <w:proofErr w:type="spellEnd"/>
            <w:r w:rsidR="00915486" w:rsidRPr="004019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R 1.0E-8 -M -1</w:t>
            </w:r>
          </w:p>
          <w:p w14:paraId="0493568A" w14:textId="2E2CABD0" w:rsidR="00915486" w:rsidRPr="00401958" w:rsidRDefault="00467E38" w:rsidP="00AD6B3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0195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r w:rsidR="00915486" w:rsidRPr="004019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ka.classifiers.bayes.NaiveBayes</w:t>
            </w:r>
            <w:proofErr w:type="spellEnd"/>
          </w:p>
          <w:p w14:paraId="7344306D" w14:textId="02C80AEE" w:rsidR="00915486" w:rsidRPr="00401958" w:rsidRDefault="00467E38" w:rsidP="00AD6B3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0195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r w:rsidR="00915486" w:rsidRPr="004019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ka.classifiers.functions.RBFNetwork</w:t>
            </w:r>
            <w:proofErr w:type="spellEnd"/>
            <w:r w:rsidR="00915486" w:rsidRPr="004019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B 2 -S 1 -R 1.0E-8 -M -1 -W 0.1</w:t>
            </w:r>
          </w:p>
          <w:p w14:paraId="76E1216D" w14:textId="4F58010F" w:rsidR="00915486" w:rsidRPr="00401958" w:rsidRDefault="00467E38" w:rsidP="00AD6B3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0195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e</w:t>
            </w:r>
            <w:r w:rsidR="00915486" w:rsidRPr="004019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ka.classifiers.trees.ADTree</w:t>
            </w:r>
            <w:proofErr w:type="spellEnd"/>
            <w:r w:rsidR="00915486" w:rsidRPr="004019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B 10 -E -3</w:t>
            </w:r>
          </w:p>
          <w:p w14:paraId="76B1A0C2" w14:textId="7E2D89EB" w:rsidR="00915486" w:rsidRPr="00401958" w:rsidRDefault="00467E38" w:rsidP="00AD6B3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0195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f</w:t>
            </w:r>
            <w:r w:rsidR="00915486" w:rsidRPr="004019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ka.classifiers.trees.BFTree</w:t>
            </w:r>
            <w:proofErr w:type="spellEnd"/>
            <w:r w:rsidR="00915486" w:rsidRPr="004019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S 1 -M 2 -N 5 -C 1.0 -P POSTPRUNED</w:t>
            </w:r>
          </w:p>
          <w:p w14:paraId="6CF9EBA6" w14:textId="3410FBAD" w:rsidR="00915486" w:rsidRPr="00401958" w:rsidRDefault="00467E38" w:rsidP="00AD6B3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195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g</w:t>
            </w:r>
            <w:r w:rsidR="00915486" w:rsidRPr="004019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ka.classifiers.trees.J48 -C 0.25 -M 2</w:t>
            </w:r>
          </w:p>
          <w:p w14:paraId="02E9B2CD" w14:textId="6C2F1398" w:rsidR="00E63409" w:rsidRDefault="00467E38" w:rsidP="00AD6B3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0195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h</w:t>
            </w:r>
            <w:r w:rsidR="00915486" w:rsidRPr="004019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ka.classifiers.functions.SMO</w:t>
            </w:r>
            <w:proofErr w:type="spellEnd"/>
            <w:r w:rsidR="00915486" w:rsidRPr="004019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C 1.0 -L 0.00</w:t>
            </w:r>
            <w:r w:rsidR="00E634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-P 1.0E-12 -N 0 -V -1 -W 1 </w:t>
            </w:r>
            <w:r w:rsidR="00E63409" w:rsidRPr="004019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="00E634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</w:t>
            </w:r>
          </w:p>
          <w:p w14:paraId="7AD8FE11" w14:textId="0FE97DAF" w:rsidR="00915486" w:rsidRPr="00401958" w:rsidRDefault="00E63409" w:rsidP="00AD6B3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</w:t>
            </w:r>
            <w:r w:rsidR="00915486" w:rsidRPr="004019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"</w:t>
            </w:r>
            <w:proofErr w:type="spellStart"/>
            <w:r w:rsidR="00915486" w:rsidRPr="004019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ka.classifiers.functions.supportVector.PolyKernel</w:t>
            </w:r>
            <w:proofErr w:type="spellEnd"/>
            <w:r w:rsidR="00915486" w:rsidRPr="004019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C 250007 -E 1.0"</w:t>
            </w:r>
          </w:p>
          <w:p w14:paraId="0B8758C0" w14:textId="21A10514" w:rsidR="00E63409" w:rsidRDefault="00467E38" w:rsidP="00AD6B3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0195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i</w:t>
            </w:r>
            <w:r w:rsidR="00915486" w:rsidRPr="004019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ka.classifiers.functions.SMO</w:t>
            </w:r>
            <w:proofErr w:type="spellEnd"/>
            <w:r w:rsidR="00915486" w:rsidRPr="004019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C 1.0 -L 0.00</w:t>
            </w:r>
            <w:r w:rsidR="00E6340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-P 1.0E-12 -N 0 -V -1 -W 1 -K</w:t>
            </w:r>
          </w:p>
          <w:p w14:paraId="64A030C0" w14:textId="394C90B4" w:rsidR="00915486" w:rsidRPr="00401958" w:rsidRDefault="00E63409" w:rsidP="00AD6B3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</w:t>
            </w:r>
            <w:r w:rsidR="00915486" w:rsidRPr="004019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"</w:t>
            </w:r>
            <w:proofErr w:type="spellStart"/>
            <w:r w:rsidR="00915486" w:rsidRPr="004019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ka.classifiers.functions.supportVector.NormalizedPolyKernel</w:t>
            </w:r>
            <w:proofErr w:type="spellEnd"/>
            <w:r w:rsidR="00915486" w:rsidRPr="004019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C 250007 -E 2.0"</w:t>
            </w:r>
          </w:p>
          <w:p w14:paraId="3E67CAA1" w14:textId="77B0A9ED" w:rsidR="00915486" w:rsidRPr="00401958" w:rsidRDefault="00467E38" w:rsidP="00AD6B3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0195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j</w:t>
            </w:r>
            <w:r w:rsidR="00915486" w:rsidRPr="004019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ka.classifiers.functions.Voted</w:t>
            </w:r>
            <w:proofErr w:type="spellEnd"/>
            <w:r w:rsidR="00915486" w:rsidRPr="004019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erceptron -I 1 -E 1.0 -S 1 -M 10000</w:t>
            </w:r>
          </w:p>
          <w:p w14:paraId="5704AEC2" w14:textId="4F73DF7C" w:rsidR="00915486" w:rsidRPr="00401958" w:rsidRDefault="00467E38" w:rsidP="009154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0195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k</w:t>
            </w:r>
            <w:r w:rsidR="00915486" w:rsidRPr="004019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ka.classifiers.functions.MultilayerPerceptron</w:t>
            </w:r>
            <w:proofErr w:type="spellEnd"/>
            <w:r w:rsidR="00915486" w:rsidRPr="004019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L 0.3 -M 0.2 -N 500 -V 0 -S 0 -E 20 -H a</w:t>
            </w:r>
          </w:p>
        </w:tc>
      </w:tr>
    </w:tbl>
    <w:p w14:paraId="64A51597" w14:textId="77777777" w:rsidR="00915486" w:rsidRPr="00401958" w:rsidRDefault="00915486">
      <w:pPr>
        <w:rPr>
          <w:rFonts w:ascii="Arial" w:hAnsi="Arial" w:cs="Arial"/>
          <w:sz w:val="18"/>
          <w:szCs w:val="18"/>
        </w:rPr>
      </w:pPr>
    </w:p>
    <w:sectPr w:rsidR="00915486" w:rsidRPr="00401958" w:rsidSect="0090093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1"/>
    <w:family w:val="roman"/>
    <w:pitch w:val="variable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E811F7"/>
    <w:multiLevelType w:val="hybridMultilevel"/>
    <w:tmpl w:val="B9600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D78"/>
    <w:rsid w:val="0007679E"/>
    <w:rsid w:val="000D2BAA"/>
    <w:rsid w:val="00174B63"/>
    <w:rsid w:val="002A33B4"/>
    <w:rsid w:val="002D1CF5"/>
    <w:rsid w:val="002D7796"/>
    <w:rsid w:val="00303560"/>
    <w:rsid w:val="0031746B"/>
    <w:rsid w:val="0032485B"/>
    <w:rsid w:val="00326191"/>
    <w:rsid w:val="003339E2"/>
    <w:rsid w:val="00344EB8"/>
    <w:rsid w:val="003C3768"/>
    <w:rsid w:val="00401958"/>
    <w:rsid w:val="00434796"/>
    <w:rsid w:val="00453B9B"/>
    <w:rsid w:val="00467E38"/>
    <w:rsid w:val="004922E3"/>
    <w:rsid w:val="004D0B51"/>
    <w:rsid w:val="005000A5"/>
    <w:rsid w:val="00513D78"/>
    <w:rsid w:val="0057027F"/>
    <w:rsid w:val="00586844"/>
    <w:rsid w:val="00587EF4"/>
    <w:rsid w:val="006300FE"/>
    <w:rsid w:val="006312D2"/>
    <w:rsid w:val="006F75C2"/>
    <w:rsid w:val="007639A5"/>
    <w:rsid w:val="0090093C"/>
    <w:rsid w:val="00915486"/>
    <w:rsid w:val="009A6783"/>
    <w:rsid w:val="00AD6B35"/>
    <w:rsid w:val="00B02432"/>
    <w:rsid w:val="00B1074F"/>
    <w:rsid w:val="00B5724A"/>
    <w:rsid w:val="00B60CB6"/>
    <w:rsid w:val="00BA3F5A"/>
    <w:rsid w:val="00C97F75"/>
    <w:rsid w:val="00CB3D4D"/>
    <w:rsid w:val="00D85192"/>
    <w:rsid w:val="00E04FD9"/>
    <w:rsid w:val="00E454DC"/>
    <w:rsid w:val="00E63409"/>
    <w:rsid w:val="00E81BC6"/>
    <w:rsid w:val="00E944DF"/>
    <w:rsid w:val="00E9566B"/>
    <w:rsid w:val="00EC1995"/>
    <w:rsid w:val="00ED0E0C"/>
    <w:rsid w:val="00EE79DE"/>
    <w:rsid w:val="00F22246"/>
    <w:rsid w:val="00F77802"/>
    <w:rsid w:val="00F97C1B"/>
    <w:rsid w:val="00FC5057"/>
    <w:rsid w:val="00FD0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D358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724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24A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5724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944DF"/>
    <w:pPr>
      <w:spacing w:after="200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C97F75"/>
  </w:style>
  <w:style w:type="paragraph" w:styleId="ListParagraph">
    <w:name w:val="List Paragraph"/>
    <w:basedOn w:val="Normal"/>
    <w:uiPriority w:val="34"/>
    <w:qFormat/>
    <w:rsid w:val="0091548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724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24A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5724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944DF"/>
    <w:pPr>
      <w:spacing w:after="200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C97F75"/>
  </w:style>
  <w:style w:type="paragraph" w:styleId="ListParagraph">
    <w:name w:val="List Paragraph"/>
    <w:basedOn w:val="Normal"/>
    <w:uiPriority w:val="34"/>
    <w:qFormat/>
    <w:rsid w:val="009154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99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Hallier</dc:creator>
  <cp:lastModifiedBy>Brogden, Kim A</cp:lastModifiedBy>
  <cp:revision>9</cp:revision>
  <cp:lastPrinted>2016-10-31T19:41:00Z</cp:lastPrinted>
  <dcterms:created xsi:type="dcterms:W3CDTF">2016-10-24T13:13:00Z</dcterms:created>
  <dcterms:modified xsi:type="dcterms:W3CDTF">2018-01-08T14:15:00Z</dcterms:modified>
</cp:coreProperties>
</file>